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page" w:tblpX="2554" w:tblpY="12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0"/>
        <w:gridCol w:w="1577"/>
      </w:tblGrid>
      <w:tr w:rsidR="00BC6BB3" w:rsidRPr="00700C3A" w:rsidTr="008E4CFF">
        <w:tc>
          <w:tcPr>
            <w:tcW w:w="5387" w:type="dxa"/>
            <w:gridSpan w:val="2"/>
          </w:tcPr>
          <w:p w:rsidR="00BC6BB3" w:rsidRPr="00700C3A" w:rsidRDefault="004256F4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line Resource 2</w:t>
            </w:r>
            <w:r w:rsidR="00BC6BB3"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 and tumor characteristics</w:t>
            </w:r>
          </w:p>
        </w:tc>
      </w:tr>
      <w:tr w:rsidR="00BC6BB3" w:rsidRPr="00700C3A" w:rsidTr="008E4CFF">
        <w:tc>
          <w:tcPr>
            <w:tcW w:w="3810" w:type="dxa"/>
            <w:tcBorders>
              <w:top w:val="single" w:sz="4" w:space="0" w:color="auto"/>
            </w:tcBorders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, years, median (range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6 </w:t>
            </w: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38-85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ind w:firstLine="154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57.6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42.4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umor location, n (%)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4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 (75.8</w:t>
            </w: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24.2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"/>
              <w:rPr>
                <w:rFonts w:ascii="Times New Roman" w:hAnsi="Times New Roman" w:cs="Times New Roman"/>
                <w:i/>
                <w:strike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eatment line, n (%)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  <w:lang w:val="en-US"/>
              </w:rPr>
            </w:pP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irst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 (69.7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4"/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24.2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6.1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inical response, n (%)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7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(36.4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7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 (42.4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D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0C3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21.2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8F15F5" w:rsidRDefault="00BC6BB3" w:rsidP="008E4CFF">
            <w:pPr>
              <w:autoSpaceDE w:val="0"/>
              <w:autoSpaceDN w:val="0"/>
              <w:adjustRightInd w:val="0"/>
              <w:ind w:firstLine="3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F15F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O performance status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 (78.8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15.1)</w:t>
            </w:r>
          </w:p>
        </w:tc>
      </w:tr>
      <w:tr w:rsidR="00BC6BB3" w:rsidRPr="00700C3A" w:rsidTr="008E4CFF">
        <w:tc>
          <w:tcPr>
            <w:tcW w:w="3810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ind w:firstLine="154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6.1)</w:t>
            </w:r>
          </w:p>
        </w:tc>
      </w:tr>
      <w:tr w:rsidR="00BC6BB3" w:rsidRPr="00700C3A" w:rsidTr="008E4CFF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:rsidR="00BC6BB3" w:rsidRPr="00700C3A" w:rsidRDefault="00BC6BB3" w:rsidP="008E4CF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700C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, partial response; SD, stable disease; PD, progressive disease</w:t>
            </w:r>
          </w:p>
        </w:tc>
      </w:tr>
    </w:tbl>
    <w:p w:rsidR="00DC5310" w:rsidRDefault="00DC5310">
      <w:bookmarkStart w:id="0" w:name="_GoBack"/>
      <w:bookmarkEnd w:id="0"/>
    </w:p>
    <w:sectPr w:rsidR="00DC5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BB3"/>
    <w:rsid w:val="004256F4"/>
    <w:rsid w:val="00865015"/>
    <w:rsid w:val="008D78DD"/>
    <w:rsid w:val="00BC6BB3"/>
    <w:rsid w:val="00DC5310"/>
    <w:rsid w:val="00F8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A5A8A-080E-4276-8549-4420B841F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BB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BB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6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F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Sudhakaran M.</cp:lastModifiedBy>
  <cp:revision>6</cp:revision>
  <dcterms:created xsi:type="dcterms:W3CDTF">2020-07-14T11:45:00Z</dcterms:created>
  <dcterms:modified xsi:type="dcterms:W3CDTF">2020-10-13T04:58:00Z</dcterms:modified>
</cp:coreProperties>
</file>